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1 Tabl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111"/>
        <w:gridCol w:w="789"/>
        <w:gridCol w:w="345"/>
        <w:gridCol w:w="709"/>
        <w:gridCol w:w="850"/>
        <w:gridCol w:w="317"/>
        <w:gridCol w:w="760"/>
        <w:gridCol w:w="57"/>
      </w:tblGrid>
      <w:tr>
        <w:trPr>
          <w:trHeight w:val="11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82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pulations</w:t>
            </w:r>
          </w:p>
        </w:tc>
      </w:tr>
      <w:tr>
        <w:trPr>
          <w:trHeight w:val="113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T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ompound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er elevati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i/>
                <w:sz w:val="22"/>
                <w:szCs w:val="22"/>
                <w:lang w:val="en-GB"/>
              </w:rPr>
              <w:t>n</w:t>
            </w:r>
            <w:r>
              <w:rPr>
                <w:sz w:val="22"/>
                <w:szCs w:val="22"/>
                <w:lang w:val="en-GB"/>
              </w:rPr>
              <w:t xml:space="preserve"> = 24)</w:t>
            </w:r>
          </w:p>
        </w:tc>
        <w:tc>
          <w:tcPr>
            <w:tcW w:w="19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igher elevatio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i/>
                <w:sz w:val="22"/>
                <w:szCs w:val="22"/>
                <w:lang w:val="en-GB"/>
              </w:rPr>
              <w:t>n</w:t>
            </w:r>
            <w:r>
              <w:rPr>
                <w:sz w:val="22"/>
                <w:szCs w:val="22"/>
                <w:lang w:val="en-GB"/>
              </w:rPr>
              <w:t xml:space="preserve"> = 23)</w:t>
            </w:r>
          </w:p>
        </w:tc>
      </w:tr>
      <w:tr>
        <w:trPr>
          <w:trHeight w:val="113" w:hRule="atLeast"/>
        </w:trPr>
        <w:tc>
          <w:tcPr>
            <w:tcW w:w="49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atty acids: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.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ct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n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2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0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.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c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odec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18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29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6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odecanoic acid, 1-methylethyl ester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.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etradec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.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entadec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.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xadece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2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9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.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xadec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.06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9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4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.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ptadec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.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,12-Octadecadie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14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6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88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.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ctadece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83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6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8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.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ctadec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87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4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.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,8,11,14-Eicosatetraenoic acid, ethyl ester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5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ruc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icos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3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5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.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neicos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CCFFFF"/>
                <w:sz w:val="22"/>
                <w:szCs w:val="22"/>
                <w:lang w:val="en-GB"/>
              </w:rPr>
            </w:pPr>
            <w:r>
              <w:rPr>
                <w:bCs/>
                <w:color w:val="CCFFFF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color w:val="CCFFFF"/>
                <w:sz w:val="22"/>
                <w:szCs w:val="22"/>
                <w:lang w:val="en-GB"/>
              </w:rPr>
            </w:pPr>
            <w:r>
              <w:rPr>
                <w:bCs/>
                <w:color w:val="CCFFFF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.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ocos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5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6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etracosanoic aci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CCFFFF"/>
                <w:sz w:val="22"/>
                <w:szCs w:val="22"/>
                <w:lang w:val="en-GB"/>
              </w:rPr>
            </w:pPr>
            <w:r>
              <w:rPr>
                <w:bCs/>
                <w:color w:val="CCFFFF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color w:val="CCFFFF"/>
                <w:sz w:val="22"/>
                <w:szCs w:val="22"/>
                <w:lang w:val="en-GB"/>
              </w:rPr>
            </w:pPr>
            <w:r>
              <w:rPr>
                <w:bCs/>
                <w:color w:val="CCFFFF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49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teroids: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-2-4-diene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6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5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a-3.5-diene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7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. steroid (155,197,251,350,36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5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2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a-5,7,9(11)-trien-3-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3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62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. steroid (207,251,350,36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1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9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. steroid (143,195,207,351,366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1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7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9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. steroid (141,156,209,350,36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. steroid (155,197,251,365,379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0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.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a-4,6-dien-3-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7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. steroid (195,209,251,365,379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7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7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er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0.66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.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1.66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.1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.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an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60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6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6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.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a-5.7-dien-3-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4.62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9.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9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. steroid (105,213,353,368,386,41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7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ampester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5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1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.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rgosta-5,8-dien-3-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32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.34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.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a-4,6-dien-3-one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6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8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8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.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itoster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7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.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. steroid (214,267,365,380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14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86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6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.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,4-Dimethyl-cholesta-5,7-dien-3-ol-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9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02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5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.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tigmaster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-5-en-3-ol, acetat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9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49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Alcohols</w:t>
            </w:r>
            <w:r>
              <w:rPr>
                <w:sz w:val="22"/>
                <w:szCs w:val="22"/>
                <w:lang w:val="en-GB"/>
              </w:rPr>
              <w:t>: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.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etradecan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6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2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7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.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xadecan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.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ctadecan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2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9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.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icosan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9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6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7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.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ocosan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5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4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.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etracosan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7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6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xacosan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1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0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6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49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Terpenoids</w:t>
            </w:r>
            <w:r>
              <w:rPr>
                <w:sz w:val="22"/>
                <w:szCs w:val="22"/>
                <w:lang w:val="en-GB"/>
              </w:rPr>
              <w:t>: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.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qualen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0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7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dentified terpenoid 1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4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1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dentified terpenoid 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49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 xml:space="preserve">Waxy </w:t>
            </w:r>
            <w:r>
              <w:rPr>
                <w:color w:val="000000"/>
                <w:sz w:val="22"/>
                <w:szCs w:val="22"/>
                <w:lang w:val="en-GB"/>
              </w:rPr>
              <w:t>esters</w:t>
            </w:r>
            <w:r>
              <w:rPr>
                <w:sz w:val="22"/>
                <w:szCs w:val="22"/>
                <w:lang w:val="en-GB"/>
              </w:rPr>
              <w:t>: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.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etradecyl hexadecanoat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ctadecenyl octadecenoat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8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.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xadecyl hexadecanoat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8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.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etradecyl octadecenoate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37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.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.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ctadecyl hexadecanoate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4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2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.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ctadecyl octadecenoate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7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37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18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.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icosyl hexadecenoat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11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49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thers: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.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nanal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2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3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0.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nadecanone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34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317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.2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dentified furanone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+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1:10:00Z</dcterms:created>
  <dc:creator>jose</dc:creator>
  <dc:description/>
  <dc:language>en-US</dc:language>
  <cp:lastModifiedBy>jose</cp:lastModifiedBy>
  <dcterms:modified xsi:type="dcterms:W3CDTF">2015-05-05T11:11:00Z</dcterms:modified>
  <cp:revision>2</cp:revision>
  <dc:subject/>
  <dc:title/>
</cp:coreProperties>
</file>